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33044" w14:textId="468021CC" w:rsidR="00DF31F1" w:rsidRPr="00015A74" w:rsidRDefault="004474C0" w:rsidP="00DF31F1">
      <w:pPr>
        <w:spacing w:line="480" w:lineRule="auto"/>
        <w:rPr>
          <w:b/>
          <w:bCs/>
          <w:sz w:val="32"/>
          <w:szCs w:val="32"/>
        </w:rPr>
      </w:pPr>
      <w:r>
        <w:rPr>
          <w:b/>
          <w:bCs/>
          <w:sz w:val="32"/>
          <w:szCs w:val="32"/>
        </w:rPr>
        <w:t xml:space="preserve">S1 </w:t>
      </w:r>
      <w:r w:rsidR="00DF31F1">
        <w:rPr>
          <w:b/>
          <w:bCs/>
          <w:sz w:val="32"/>
          <w:szCs w:val="32"/>
        </w:rPr>
        <w:t>Table</w:t>
      </w:r>
    </w:p>
    <w:tbl>
      <w:tblPr>
        <w:tblStyle w:val="TableGrid"/>
        <w:tblW w:w="9355" w:type="dxa"/>
        <w:tblLook w:val="04A0" w:firstRow="1" w:lastRow="0" w:firstColumn="1" w:lastColumn="0" w:noHBand="0" w:noVBand="1"/>
      </w:tblPr>
      <w:tblGrid>
        <w:gridCol w:w="2190"/>
        <w:gridCol w:w="5252"/>
        <w:gridCol w:w="1913"/>
      </w:tblGrid>
      <w:tr w:rsidR="00DF31F1" w14:paraId="6024A5CA" w14:textId="77777777" w:rsidTr="00952A5E">
        <w:tc>
          <w:tcPr>
            <w:tcW w:w="2190" w:type="dxa"/>
          </w:tcPr>
          <w:p w14:paraId="4C3F9D15" w14:textId="77777777" w:rsidR="00DF31F1" w:rsidRDefault="00DF31F1" w:rsidP="00952A5E">
            <w:pPr>
              <w:spacing w:line="480" w:lineRule="auto"/>
              <w:rPr>
                <w:b/>
                <w:bCs/>
              </w:rPr>
            </w:pPr>
            <w:r>
              <w:rPr>
                <w:b/>
                <w:bCs/>
              </w:rPr>
              <w:t>Strain</w:t>
            </w:r>
          </w:p>
        </w:tc>
        <w:tc>
          <w:tcPr>
            <w:tcW w:w="5252" w:type="dxa"/>
          </w:tcPr>
          <w:p w14:paraId="3F7A1C8D" w14:textId="77777777" w:rsidR="00DF31F1" w:rsidRDefault="00DF31F1" w:rsidP="00952A5E">
            <w:pPr>
              <w:spacing w:line="480" w:lineRule="auto"/>
              <w:rPr>
                <w:b/>
                <w:bCs/>
              </w:rPr>
            </w:pPr>
            <w:r>
              <w:rPr>
                <w:b/>
                <w:bCs/>
              </w:rPr>
              <w:t>Insertion/Plasmids</w:t>
            </w:r>
          </w:p>
        </w:tc>
        <w:tc>
          <w:tcPr>
            <w:tcW w:w="1913" w:type="dxa"/>
          </w:tcPr>
          <w:p w14:paraId="4AA6129B" w14:textId="77777777" w:rsidR="00DF31F1" w:rsidRDefault="00DF31F1" w:rsidP="00952A5E">
            <w:pPr>
              <w:spacing w:line="480" w:lineRule="auto"/>
              <w:rPr>
                <w:b/>
                <w:bCs/>
              </w:rPr>
            </w:pPr>
            <w:r>
              <w:rPr>
                <w:b/>
                <w:bCs/>
              </w:rPr>
              <w:t>Source</w:t>
            </w:r>
          </w:p>
        </w:tc>
      </w:tr>
      <w:tr w:rsidR="00DF31F1" w14:paraId="65B3653A" w14:textId="77777777" w:rsidTr="00952A5E">
        <w:tc>
          <w:tcPr>
            <w:tcW w:w="2190" w:type="dxa"/>
          </w:tcPr>
          <w:p w14:paraId="78F91C48" w14:textId="77777777" w:rsidR="00DF31F1" w:rsidRPr="004B5C32" w:rsidRDefault="00DF31F1" w:rsidP="00952A5E">
            <w:pPr>
              <w:spacing w:line="480" w:lineRule="auto"/>
            </w:pPr>
            <w:r w:rsidRPr="004B5C32">
              <w:t xml:space="preserve">PAO1 </w:t>
            </w:r>
          </w:p>
        </w:tc>
        <w:tc>
          <w:tcPr>
            <w:tcW w:w="5252" w:type="dxa"/>
          </w:tcPr>
          <w:p w14:paraId="07BEF790" w14:textId="77777777" w:rsidR="00DF31F1" w:rsidRPr="004B5C32" w:rsidRDefault="00DF31F1" w:rsidP="00952A5E">
            <w:pPr>
              <w:spacing w:line="480" w:lineRule="auto"/>
            </w:pPr>
            <w:r>
              <w:t>Wild type strain</w:t>
            </w:r>
          </w:p>
        </w:tc>
        <w:tc>
          <w:tcPr>
            <w:tcW w:w="1913" w:type="dxa"/>
          </w:tcPr>
          <w:p w14:paraId="442BF719" w14:textId="65F30493" w:rsidR="00DF31F1" w:rsidRPr="00DD5C66" w:rsidRDefault="00D74483" w:rsidP="00952A5E">
            <w:pPr>
              <w:spacing w:line="276" w:lineRule="auto"/>
            </w:pPr>
            <w:r>
              <w:t>Laboratory bacterial strain provided by</w:t>
            </w:r>
            <w:r w:rsidR="00DF31F1" w:rsidRPr="00DD5C66">
              <w:t xml:space="preserve"> George O’</w:t>
            </w:r>
            <w:r w:rsidR="00DF31F1">
              <w:t>T</w:t>
            </w:r>
            <w:r w:rsidR="00DF31F1" w:rsidRPr="00DD5C66">
              <w:t>oole Lab</w:t>
            </w:r>
          </w:p>
        </w:tc>
      </w:tr>
      <w:tr w:rsidR="00DF31F1" w14:paraId="5D221C9B" w14:textId="77777777" w:rsidTr="00952A5E">
        <w:tc>
          <w:tcPr>
            <w:tcW w:w="2190" w:type="dxa"/>
          </w:tcPr>
          <w:p w14:paraId="2E3F5889" w14:textId="77777777" w:rsidR="00DF31F1" w:rsidRPr="004B5C32" w:rsidRDefault="00DF31F1" w:rsidP="00952A5E">
            <w:pPr>
              <w:spacing w:line="480" w:lineRule="auto"/>
            </w:pPr>
            <w:r w:rsidRPr="004B5C32">
              <w:t>PAO1:GFP</w:t>
            </w:r>
          </w:p>
        </w:tc>
        <w:tc>
          <w:tcPr>
            <w:tcW w:w="5252" w:type="dxa"/>
          </w:tcPr>
          <w:p w14:paraId="4F3439EA" w14:textId="77777777" w:rsidR="00DF31F1" w:rsidRPr="004B5C32" w:rsidRDefault="00DF31F1" w:rsidP="00952A5E">
            <w:pPr>
              <w:spacing w:line="480" w:lineRule="auto"/>
            </w:pPr>
            <w:r w:rsidRPr="004B5C32">
              <w:t>pSMC21</w:t>
            </w:r>
          </w:p>
        </w:tc>
        <w:tc>
          <w:tcPr>
            <w:tcW w:w="1913" w:type="dxa"/>
          </w:tcPr>
          <w:p w14:paraId="219E9E0D" w14:textId="400122A5" w:rsidR="00DF31F1" w:rsidRDefault="00DF31F1" w:rsidP="00952A5E">
            <w:pPr>
              <w:spacing w:line="480" w:lineRule="auto"/>
              <w:rPr>
                <w:b/>
                <w:bCs/>
              </w:rPr>
            </w:pPr>
            <w:r w:rsidRPr="00B66AFD">
              <w:rPr>
                <w:color w:val="201F1E"/>
                <w:shd w:val="clear" w:color="auto" w:fill="FFFFFF"/>
              </w:rPr>
              <w:fldChar w:fldCharType="begin">
                <w:fldData xml:space="preserve">PEVuZE5vdGU+PENpdGU+PEF1dGhvcj5Nb3JlYXUtTWFycXVpczwvQXV0aG9yPjxZZWFyPjIwMDg8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</w:fldData>
              </w:fldChar>
            </w:r>
            <w:r w:rsidR="009D66CB">
              <w:rPr>
                <w:color w:val="201F1E"/>
                <w:shd w:val="clear" w:color="auto" w:fill="FFFFFF"/>
              </w:rPr>
              <w:instrText xml:space="preserve"> ADDIN EN.CITE </w:instrText>
            </w:r>
            <w:r w:rsidR="009D66CB">
              <w:rPr>
                <w:color w:val="201F1E"/>
                <w:shd w:val="clear" w:color="auto" w:fill="FFFFFF"/>
              </w:rPr>
              <w:fldChar w:fldCharType="begin">
                <w:fldData xml:space="preserve">PEVuZE5vdGU+PENpdGU+PEF1dGhvcj5Nb3JlYXUtTWFycXVpczwvQXV0aG9yPjxZZWFyPjIwMDg8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</w:fldData>
              </w:fldChar>
            </w:r>
            <w:r w:rsidR="009D66CB">
              <w:rPr>
                <w:color w:val="201F1E"/>
                <w:shd w:val="clear" w:color="auto" w:fill="FFFFFF"/>
              </w:rPr>
              <w:instrText xml:space="preserve"> ADDIN EN.CITE.DATA </w:instrText>
            </w:r>
            <w:r w:rsidR="009D66CB">
              <w:rPr>
                <w:color w:val="201F1E"/>
                <w:shd w:val="clear" w:color="auto" w:fill="FFFFFF"/>
              </w:rPr>
            </w:r>
            <w:r w:rsidR="009D66CB">
              <w:rPr>
                <w:color w:val="201F1E"/>
                <w:shd w:val="clear" w:color="auto" w:fill="FFFFFF"/>
              </w:rPr>
              <w:fldChar w:fldCharType="end"/>
            </w:r>
            <w:r w:rsidRPr="00B66AFD">
              <w:rPr>
                <w:color w:val="201F1E"/>
                <w:shd w:val="clear" w:color="auto" w:fill="FFFFFF"/>
              </w:rPr>
            </w:r>
            <w:r w:rsidRPr="00B66AFD">
              <w:rPr>
                <w:color w:val="201F1E"/>
                <w:shd w:val="clear" w:color="auto" w:fill="FFFFFF"/>
              </w:rPr>
              <w:fldChar w:fldCharType="separate"/>
            </w:r>
            <w:r w:rsidR="009D66CB">
              <w:rPr>
                <w:noProof/>
                <w:color w:val="201F1E"/>
                <w:shd w:val="clear" w:color="auto" w:fill="FFFFFF"/>
              </w:rPr>
              <w:t>[1-3]</w:t>
            </w:r>
            <w:r w:rsidRPr="00B66AFD">
              <w:rPr>
                <w:color w:val="201F1E"/>
                <w:shd w:val="clear" w:color="auto" w:fill="FFFFFF"/>
              </w:rPr>
              <w:fldChar w:fldCharType="end"/>
            </w:r>
          </w:p>
        </w:tc>
      </w:tr>
      <w:tr w:rsidR="00DF31F1" w14:paraId="6F8112A5" w14:textId="77777777" w:rsidTr="00952A5E">
        <w:tc>
          <w:tcPr>
            <w:tcW w:w="2190" w:type="dxa"/>
          </w:tcPr>
          <w:p w14:paraId="00B055E2" w14:textId="77777777" w:rsidR="00DF31F1" w:rsidRDefault="00DF31F1" w:rsidP="00952A5E">
            <w:pPr>
              <w:spacing w:line="480" w:lineRule="auto"/>
              <w:rPr>
                <w:b/>
                <w:bCs/>
              </w:rPr>
            </w:pPr>
            <w:r w:rsidRPr="004B5C32">
              <w:t>PAO1:</w:t>
            </w:r>
            <w:r>
              <w:t>mTFP1</w:t>
            </w:r>
          </w:p>
        </w:tc>
        <w:tc>
          <w:tcPr>
            <w:tcW w:w="5252" w:type="dxa"/>
          </w:tcPr>
          <w:p w14:paraId="07DB5DFA" w14:textId="77777777" w:rsidR="00DF31F1" w:rsidRPr="004B5C32" w:rsidRDefault="00DF31F1" w:rsidP="00952A5E">
            <w:pPr>
              <w:spacing w:line="480" w:lineRule="auto"/>
            </w:pPr>
            <w:r w:rsidRPr="004B5C32">
              <w:t>pUC18-miniTn7T2-PA1/04/03-mTFP1</w:t>
            </w:r>
          </w:p>
        </w:tc>
        <w:tc>
          <w:tcPr>
            <w:tcW w:w="1913" w:type="dxa"/>
          </w:tcPr>
          <w:p w14:paraId="05B0ED02" w14:textId="55CAE18E" w:rsidR="00DF31F1" w:rsidRPr="00A27604" w:rsidRDefault="00DF31F1" w:rsidP="00952A5E">
            <w:r>
              <w:fldChar w:fldCharType="begin">
                <w:fldData xml:space="preserve">PEVuZE5vdGU+PENpdGU+PEF1dGhvcj5aaGFvPC9BdXRob3I+PFllYXI+MjAxMzwvWWVhcj48UmVj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</w:fldData>
              </w:fldChar>
            </w:r>
            <w:r w:rsidR="009D66CB">
              <w:instrText xml:space="preserve"> ADDIN EN.CITE </w:instrText>
            </w:r>
            <w:r w:rsidR="009D66CB">
              <w:fldChar w:fldCharType="begin">
                <w:fldData xml:space="preserve">PEVuZE5vdGU+PENpdGU+PEF1dGhvcj5aaGFvPC9BdXRob3I+PFllYXI+MjAxMzwvWWVhcj48UmVj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</w:fldData>
              </w:fldChar>
            </w:r>
            <w:r w:rsidR="009D66CB">
              <w:instrText xml:space="preserve"> ADDIN EN.CITE.DATA </w:instrText>
            </w:r>
            <w:r w:rsidR="009D66CB">
              <w:fldChar w:fldCharType="end"/>
            </w:r>
            <w:r>
              <w:fldChar w:fldCharType="separate"/>
            </w:r>
            <w:r w:rsidR="009D66CB">
              <w:rPr>
                <w:noProof/>
              </w:rPr>
              <w:t>[4]</w:t>
            </w:r>
            <w:r>
              <w:fldChar w:fldCharType="end"/>
            </w:r>
          </w:p>
        </w:tc>
      </w:tr>
      <w:tr w:rsidR="00DF31F1" w14:paraId="1BCDD034" w14:textId="77777777" w:rsidTr="00952A5E">
        <w:tc>
          <w:tcPr>
            <w:tcW w:w="2190" w:type="dxa"/>
          </w:tcPr>
          <w:p w14:paraId="45B52CE1" w14:textId="77777777" w:rsidR="00DF31F1" w:rsidRDefault="00DF31F1" w:rsidP="00952A5E">
            <w:pPr>
              <w:spacing w:line="480" w:lineRule="auto"/>
              <w:rPr>
                <w:b/>
                <w:bCs/>
              </w:rPr>
            </w:pPr>
            <w:r w:rsidRPr="004B5C32">
              <w:t>PAO1</w:t>
            </w:r>
            <w:r>
              <w:t>:eYFP</w:t>
            </w:r>
          </w:p>
        </w:tc>
        <w:tc>
          <w:tcPr>
            <w:tcW w:w="5252" w:type="dxa"/>
          </w:tcPr>
          <w:p w14:paraId="52878961" w14:textId="77777777" w:rsidR="00DF31F1" w:rsidRPr="004B5C32" w:rsidRDefault="00DF31F1" w:rsidP="00952A5E">
            <w:pPr>
              <w:spacing w:line="480" w:lineRule="auto"/>
            </w:pPr>
            <w:r w:rsidRPr="004B5C32">
              <w:t>pUC18-miniTn7T2-PA1/04/03-eYFP</w:t>
            </w:r>
          </w:p>
        </w:tc>
        <w:tc>
          <w:tcPr>
            <w:tcW w:w="1913" w:type="dxa"/>
          </w:tcPr>
          <w:p w14:paraId="34AE3FAE" w14:textId="05F4AF7A" w:rsidR="00DF31F1" w:rsidRPr="00821F6F" w:rsidRDefault="00DF31F1" w:rsidP="00952A5E">
            <w:r w:rsidRPr="00821F6F">
              <w:fldChar w:fldCharType="begin">
                <w:fldData xml:space="preserve">PEVuZE5vdGU+PENpdGU+PEF1dGhvcj5aaGFvPC9BdXRob3I+PFllYXI+MjAxMzwvWWVhcj48UmVj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</w:fldData>
              </w:fldChar>
            </w:r>
            <w:r w:rsidR="009D66CB">
              <w:instrText xml:space="preserve"> ADDIN EN.CITE </w:instrText>
            </w:r>
            <w:r w:rsidR="009D66CB">
              <w:fldChar w:fldCharType="begin">
                <w:fldData xml:space="preserve">PEVuZE5vdGU+PENpdGU+PEF1dGhvcj5aaGFvPC9BdXRob3I+PFllYXI+MjAxMzwvWWVhcj48UmVj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</w:fldData>
              </w:fldChar>
            </w:r>
            <w:r w:rsidR="009D66CB">
              <w:instrText xml:space="preserve"> ADDIN EN.CITE.DATA </w:instrText>
            </w:r>
            <w:r w:rsidR="009D66CB">
              <w:fldChar w:fldCharType="end"/>
            </w:r>
            <w:r w:rsidRPr="00821F6F">
              <w:fldChar w:fldCharType="separate"/>
            </w:r>
            <w:r w:rsidR="009D66CB">
              <w:rPr>
                <w:noProof/>
              </w:rPr>
              <w:t>[4]</w:t>
            </w:r>
            <w:r w:rsidRPr="00821F6F">
              <w:fldChar w:fldCharType="end"/>
            </w:r>
          </w:p>
        </w:tc>
      </w:tr>
      <w:tr w:rsidR="00DF31F1" w14:paraId="6F721332" w14:textId="77777777" w:rsidTr="00952A5E">
        <w:tc>
          <w:tcPr>
            <w:tcW w:w="2190" w:type="dxa"/>
          </w:tcPr>
          <w:p w14:paraId="41B91423" w14:textId="77777777" w:rsidR="00DF31F1" w:rsidRPr="004B5C32" w:rsidRDefault="00DF31F1" w:rsidP="00952A5E">
            <w:pPr>
              <w:spacing w:line="480" w:lineRule="auto"/>
            </w:pPr>
            <w:r w:rsidRPr="004B5C32">
              <w:t>PAO1</w:t>
            </w:r>
            <w:r>
              <w:t>:tdTomato</w:t>
            </w:r>
          </w:p>
        </w:tc>
        <w:tc>
          <w:tcPr>
            <w:tcW w:w="5252" w:type="dxa"/>
          </w:tcPr>
          <w:p w14:paraId="744653DC" w14:textId="77777777" w:rsidR="00DF31F1" w:rsidRPr="004B5C32" w:rsidRDefault="00DF31F1" w:rsidP="002355F9">
            <w:r w:rsidRPr="004B5C32">
              <w:t>pUC18-miniTn7T2.1-Gm- GW::PA1/04/03-tdTomato</w:t>
            </w:r>
          </w:p>
        </w:tc>
        <w:tc>
          <w:tcPr>
            <w:tcW w:w="1913" w:type="dxa"/>
          </w:tcPr>
          <w:p w14:paraId="490C1442" w14:textId="4BFFA53B" w:rsidR="00DF31F1" w:rsidRDefault="00DF31F1" w:rsidP="00952A5E">
            <w:pPr>
              <w:rPr>
                <w:b/>
                <w:bCs/>
              </w:rPr>
            </w:pPr>
            <w:r>
              <w:t xml:space="preserve">Plasmid </w:t>
            </w:r>
            <w:r w:rsidR="00D74483">
              <w:t xml:space="preserve">provided by </w:t>
            </w:r>
            <w:r>
              <w:t xml:space="preserve">from </w:t>
            </w:r>
            <w:r w:rsidRPr="00A27604">
              <w:t>Tseng Lab</w:t>
            </w:r>
          </w:p>
        </w:tc>
      </w:tr>
      <w:tr w:rsidR="00DF31F1" w14:paraId="1412E2B8" w14:textId="77777777" w:rsidTr="00D74483">
        <w:trPr>
          <w:trHeight w:val="63"/>
        </w:trPr>
        <w:tc>
          <w:tcPr>
            <w:tcW w:w="2190" w:type="dxa"/>
          </w:tcPr>
          <w:p w14:paraId="06576299" w14:textId="77777777" w:rsidR="00DF31F1" w:rsidRPr="004B5C32" w:rsidRDefault="00DF31F1" w:rsidP="00952A5E">
            <w:pPr>
              <w:spacing w:line="480" w:lineRule="auto"/>
            </w:pPr>
            <w:r>
              <w:rPr>
                <w:i/>
                <w:iCs/>
              </w:rPr>
              <w:sym w:font="Symbol" w:char="F044"/>
            </w:r>
            <w:r w:rsidRPr="00FA7FE2">
              <w:rPr>
                <w:i/>
                <w:iCs/>
              </w:rPr>
              <w:t>kdpFABCDE</w:t>
            </w:r>
          </w:p>
        </w:tc>
        <w:tc>
          <w:tcPr>
            <w:tcW w:w="5252" w:type="dxa"/>
          </w:tcPr>
          <w:p w14:paraId="616E3DC1" w14:textId="77777777" w:rsidR="00DF31F1" w:rsidRPr="0016405A" w:rsidRDefault="00DF31F1" w:rsidP="00952A5E">
            <w:r w:rsidRPr="0016405A">
              <w:t xml:space="preserve">PAO1 with of </w:t>
            </w:r>
            <w:r>
              <w:t xml:space="preserve">markerless, in frame deletion </w:t>
            </w:r>
            <w:r w:rsidRPr="0016405A">
              <w:rPr>
                <w:i/>
                <w:iCs/>
              </w:rPr>
              <w:t>kdpFABCDE</w:t>
            </w:r>
          </w:p>
        </w:tc>
        <w:tc>
          <w:tcPr>
            <w:tcW w:w="1913" w:type="dxa"/>
          </w:tcPr>
          <w:p w14:paraId="5D43FB77" w14:textId="77777777" w:rsidR="00DF31F1" w:rsidRPr="00DD5C66" w:rsidRDefault="00DF31F1" w:rsidP="00952A5E">
            <w:pPr>
              <w:spacing w:line="480" w:lineRule="auto"/>
            </w:pPr>
            <w:r w:rsidRPr="00DD5C66">
              <w:t>This study</w:t>
            </w:r>
          </w:p>
        </w:tc>
      </w:tr>
      <w:tr w:rsidR="00DF31F1" w14:paraId="31490246" w14:textId="77777777" w:rsidTr="00952A5E">
        <w:tc>
          <w:tcPr>
            <w:tcW w:w="2190" w:type="dxa"/>
          </w:tcPr>
          <w:p w14:paraId="33906232" w14:textId="77777777" w:rsidR="00DF31F1" w:rsidRDefault="00DF31F1" w:rsidP="00952A5E">
            <w:pPr>
              <w:spacing w:line="480" w:lineRule="auto"/>
              <w:rPr>
                <w:i/>
                <w:iCs/>
              </w:rPr>
            </w:pPr>
            <w:r>
              <w:rPr>
                <w:i/>
                <w:iCs/>
              </w:rPr>
              <w:sym w:font="Symbol" w:char="F044"/>
            </w:r>
            <w:r w:rsidRPr="00FA7FE2">
              <w:rPr>
                <w:i/>
                <w:iCs/>
              </w:rPr>
              <w:t>kdpFABCDE</w:t>
            </w:r>
            <w:r>
              <w:rPr>
                <w:i/>
                <w:iCs/>
              </w:rPr>
              <w:t>:</w:t>
            </w:r>
            <w:r w:rsidRPr="001C743C">
              <w:t>GFP</w:t>
            </w:r>
          </w:p>
        </w:tc>
        <w:tc>
          <w:tcPr>
            <w:tcW w:w="5252" w:type="dxa"/>
          </w:tcPr>
          <w:p w14:paraId="4513D83A" w14:textId="36039479" w:rsidR="00DF31F1" w:rsidRPr="0016405A" w:rsidRDefault="00DF31F1" w:rsidP="00952A5E">
            <w:r w:rsidRPr="0016405A">
              <w:t>PAO</w:t>
            </w:r>
            <w:r>
              <w:t xml:space="preserve">1 </w:t>
            </w:r>
            <w:r w:rsidRPr="0016405A">
              <w:t xml:space="preserve">with of </w:t>
            </w:r>
            <w:r>
              <w:t xml:space="preserve">markerless, in frame deletion </w:t>
            </w:r>
            <w:r w:rsidRPr="0016405A">
              <w:rPr>
                <w:i/>
                <w:iCs/>
              </w:rPr>
              <w:t>kdpFABCDE</w:t>
            </w:r>
            <w:r>
              <w:rPr>
                <w:i/>
                <w:iCs/>
              </w:rPr>
              <w:t xml:space="preserve">, </w:t>
            </w:r>
            <w:r w:rsidRPr="001C743C">
              <w:t>constitutively expressing GFP</w:t>
            </w:r>
          </w:p>
        </w:tc>
        <w:tc>
          <w:tcPr>
            <w:tcW w:w="1913" w:type="dxa"/>
          </w:tcPr>
          <w:p w14:paraId="255B0E86" w14:textId="77777777" w:rsidR="00DF31F1" w:rsidRPr="00DD5C66" w:rsidRDefault="00DF31F1" w:rsidP="00952A5E">
            <w:pPr>
              <w:spacing w:line="480" w:lineRule="auto"/>
            </w:pPr>
            <w:r>
              <w:t>This study</w:t>
            </w:r>
          </w:p>
        </w:tc>
      </w:tr>
      <w:tr w:rsidR="00B2259B" w14:paraId="62ECABC7" w14:textId="77777777" w:rsidTr="00792EA1">
        <w:tc>
          <w:tcPr>
            <w:tcW w:w="2190" w:type="dxa"/>
            <w:shd w:val="clear" w:color="auto" w:fill="auto"/>
          </w:tcPr>
          <w:p w14:paraId="4B186DE6" w14:textId="5046BF65" w:rsidR="00B2259B" w:rsidRPr="00792EA1" w:rsidRDefault="00792EA1" w:rsidP="002355F9">
            <w:pPr>
              <w:rPr>
                <w:i/>
                <w:iCs/>
                <w:color w:val="000000" w:themeColor="text1"/>
              </w:rPr>
            </w:pPr>
            <w:r w:rsidRPr="00AD6ADA">
              <w:rPr>
                <w:i/>
                <w:iCs/>
              </w:rPr>
              <w:t>∆kdpFABCDE,</w:t>
            </w:r>
            <w:r w:rsidRPr="00AD6ADA">
              <w:t xml:space="preserve"> attTn7::GFP, pJM220-kdpFA, pBBR5pemIK-kdpBC, pJM253-kdpDE</w:t>
            </w:r>
          </w:p>
        </w:tc>
        <w:tc>
          <w:tcPr>
            <w:tcW w:w="5252" w:type="dxa"/>
          </w:tcPr>
          <w:p w14:paraId="033CFA6F" w14:textId="6CAA3988" w:rsidR="00B2259B" w:rsidRPr="00B2259B" w:rsidRDefault="00B2259B" w:rsidP="00952A5E">
            <w:r>
              <w:t xml:space="preserve">PAO1 </w:t>
            </w:r>
            <w:r w:rsidRPr="0016405A">
              <w:t xml:space="preserve">with of </w:t>
            </w:r>
            <w:r>
              <w:t xml:space="preserve">markerless, in frame deletion </w:t>
            </w:r>
            <w:r w:rsidRPr="0016405A">
              <w:rPr>
                <w:i/>
                <w:iCs/>
              </w:rPr>
              <w:t>kdpFABCDE</w:t>
            </w:r>
            <w:r>
              <w:t xml:space="preserve"> complemented with</w:t>
            </w:r>
            <w:r w:rsidRPr="0016405A">
              <w:rPr>
                <w:i/>
                <w:iCs/>
              </w:rPr>
              <w:t xml:space="preserve"> kdpFABCDE</w:t>
            </w:r>
            <w:r>
              <w:t xml:space="preserve"> on </w:t>
            </w:r>
            <w:r w:rsidR="00734243">
              <w:t>three</w:t>
            </w:r>
            <w:r>
              <w:t xml:space="preserve"> plasmids.</w:t>
            </w:r>
          </w:p>
        </w:tc>
        <w:tc>
          <w:tcPr>
            <w:tcW w:w="1913" w:type="dxa"/>
          </w:tcPr>
          <w:p w14:paraId="55601AB0" w14:textId="7F19905A" w:rsidR="00B2259B" w:rsidRDefault="00B2259B" w:rsidP="00952A5E">
            <w:pPr>
              <w:spacing w:line="480" w:lineRule="auto"/>
            </w:pPr>
            <w:r>
              <w:t>This study</w:t>
            </w:r>
          </w:p>
        </w:tc>
      </w:tr>
      <w:tr w:rsidR="00DF31F1" w14:paraId="4209455C" w14:textId="77777777" w:rsidTr="00952A5E">
        <w:tc>
          <w:tcPr>
            <w:tcW w:w="2190" w:type="dxa"/>
          </w:tcPr>
          <w:p w14:paraId="58E8F7DE" w14:textId="77777777" w:rsidR="00DF31F1" w:rsidRPr="00044B2B" w:rsidRDefault="00DF31F1" w:rsidP="00952A5E">
            <w:pPr>
              <w:spacing w:line="480" w:lineRule="auto"/>
              <w:rPr>
                <w:i/>
                <w:iCs/>
              </w:rPr>
            </w:pPr>
            <w:r w:rsidRPr="00FE2274">
              <w:t>PAO1</w:t>
            </w:r>
            <w:r w:rsidRPr="00044B2B">
              <w:rPr>
                <w:i/>
                <w:iCs/>
              </w:rPr>
              <w:sym w:font="Symbol" w:char="F044"/>
            </w:r>
            <w:r w:rsidRPr="00044B2B">
              <w:rPr>
                <w:i/>
                <w:iCs/>
              </w:rPr>
              <w:t>pilA</w:t>
            </w:r>
          </w:p>
        </w:tc>
        <w:tc>
          <w:tcPr>
            <w:tcW w:w="5252" w:type="dxa"/>
          </w:tcPr>
          <w:p w14:paraId="7C79E194" w14:textId="77777777" w:rsidR="00DF31F1" w:rsidRPr="00FE2274" w:rsidRDefault="00DF31F1" w:rsidP="00952A5E">
            <w:pPr>
              <w:spacing w:line="480" w:lineRule="auto"/>
              <w:rPr>
                <w:i/>
                <w:iCs/>
              </w:rPr>
            </w:pPr>
            <w:r>
              <w:t xml:space="preserve">PAO1 with markerless, in frame deletion of </w:t>
            </w:r>
            <w:r>
              <w:rPr>
                <w:i/>
                <w:iCs/>
              </w:rPr>
              <w:t>pilA</w:t>
            </w:r>
          </w:p>
        </w:tc>
        <w:tc>
          <w:tcPr>
            <w:tcW w:w="1913" w:type="dxa"/>
          </w:tcPr>
          <w:p w14:paraId="6ACFD41D" w14:textId="3FD8A8DD" w:rsidR="00DF31F1" w:rsidRDefault="00DF31F1" w:rsidP="00952A5E">
            <w:r>
              <w:fldChar w:fldCharType="begin">
                <w:fldData xml:space="preserve">PEVuZE5vdGU+PENpdGU+PEF1dGhvcj5Bcm1icnVzdGVyPC9BdXRob3I+PFllYXI+MjAxOTwvWWVh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</w:fldData>
              </w:fldChar>
            </w:r>
            <w:r w:rsidR="009D66CB">
              <w:instrText xml:space="preserve"> ADDIN EN.CITE </w:instrText>
            </w:r>
            <w:r w:rsidR="009D66CB">
              <w:fldChar w:fldCharType="begin">
                <w:fldData xml:space="preserve">PEVuZE5vdGU+PENpdGU+PEF1dGhvcj5Bcm1icnVzdGVyPC9BdXRob3I+PFllYXI+MjAxOTwvWWVh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</w:fldData>
              </w:fldChar>
            </w:r>
            <w:r w:rsidR="009D66CB">
              <w:instrText xml:space="preserve"> ADDIN EN.CITE.DATA </w:instrText>
            </w:r>
            <w:r w:rsidR="009D66CB">
              <w:fldChar w:fldCharType="end"/>
            </w:r>
            <w:r>
              <w:fldChar w:fldCharType="separate"/>
            </w:r>
            <w:r w:rsidR="009D66CB">
              <w:rPr>
                <w:noProof/>
              </w:rPr>
              <w:t>[5]</w:t>
            </w:r>
            <w:r>
              <w:fldChar w:fldCharType="end"/>
            </w:r>
          </w:p>
        </w:tc>
      </w:tr>
      <w:tr w:rsidR="00DF31F1" w14:paraId="6BB4A4D0" w14:textId="77777777" w:rsidTr="00952A5E">
        <w:tc>
          <w:tcPr>
            <w:tcW w:w="2190" w:type="dxa"/>
          </w:tcPr>
          <w:p w14:paraId="78B6B8C1" w14:textId="77777777" w:rsidR="00DF31F1" w:rsidRPr="001B7421" w:rsidRDefault="00DF31F1" w:rsidP="00952A5E">
            <w:pPr>
              <w:spacing w:line="480" w:lineRule="auto"/>
            </w:pPr>
            <w:r>
              <w:t>PAO1</w:t>
            </w:r>
            <w:r w:rsidRPr="00044B2B">
              <w:rPr>
                <w:i/>
                <w:iCs/>
              </w:rPr>
              <w:sym w:font="Symbol" w:char="F044"/>
            </w:r>
            <w:r>
              <w:rPr>
                <w:i/>
                <w:iCs/>
              </w:rPr>
              <w:t>PA5518</w:t>
            </w:r>
          </w:p>
        </w:tc>
        <w:tc>
          <w:tcPr>
            <w:tcW w:w="5252" w:type="dxa"/>
          </w:tcPr>
          <w:p w14:paraId="14DAB841" w14:textId="77777777" w:rsidR="00DF31F1" w:rsidRPr="0016405A" w:rsidRDefault="00DF31F1" w:rsidP="00952A5E">
            <w:r w:rsidRPr="0016405A">
              <w:t xml:space="preserve">PAO1 with of </w:t>
            </w:r>
            <w:r>
              <w:t xml:space="preserve">markerless, in frame deletion of </w:t>
            </w:r>
            <w:r>
              <w:rPr>
                <w:i/>
                <w:iCs/>
              </w:rPr>
              <w:t>PA5518</w:t>
            </w:r>
          </w:p>
        </w:tc>
        <w:tc>
          <w:tcPr>
            <w:tcW w:w="1913" w:type="dxa"/>
          </w:tcPr>
          <w:p w14:paraId="25DB5E12" w14:textId="77777777" w:rsidR="00DF31F1" w:rsidRPr="00DD5C66" w:rsidRDefault="00DF31F1" w:rsidP="00952A5E">
            <w:pPr>
              <w:spacing w:line="480" w:lineRule="auto"/>
            </w:pPr>
            <w:r>
              <w:t>This study</w:t>
            </w:r>
          </w:p>
        </w:tc>
      </w:tr>
      <w:tr w:rsidR="00DF31F1" w14:paraId="15CD1AFF" w14:textId="77777777" w:rsidTr="00952A5E">
        <w:tc>
          <w:tcPr>
            <w:tcW w:w="2190" w:type="dxa"/>
          </w:tcPr>
          <w:p w14:paraId="0C23BC52" w14:textId="77777777" w:rsidR="00DF31F1" w:rsidRPr="00774E6D" w:rsidRDefault="00DF31F1" w:rsidP="00952A5E">
            <w:pPr>
              <w:spacing w:line="480" w:lineRule="auto"/>
              <w:rPr>
                <w:i/>
                <w:iCs/>
              </w:rPr>
            </w:pPr>
            <w:r w:rsidRPr="00774E6D">
              <w:t>mPAO1</w:t>
            </w:r>
          </w:p>
        </w:tc>
        <w:tc>
          <w:tcPr>
            <w:tcW w:w="5252" w:type="dxa"/>
          </w:tcPr>
          <w:p w14:paraId="51FC59E6" w14:textId="77777777" w:rsidR="00DF31F1" w:rsidRPr="00774E6D" w:rsidRDefault="00DF31F1" w:rsidP="00952A5E">
            <w:pPr>
              <w:spacing w:line="480" w:lineRule="auto"/>
            </w:pPr>
            <w:r w:rsidRPr="00774E6D">
              <w:t>Parent PAO1 strain of PAO1 transposon library</w:t>
            </w:r>
          </w:p>
        </w:tc>
        <w:tc>
          <w:tcPr>
            <w:tcW w:w="1913" w:type="dxa"/>
          </w:tcPr>
          <w:p w14:paraId="5911AAAA" w14:textId="61FA2395" w:rsidR="00DF31F1" w:rsidRPr="00774E6D" w:rsidRDefault="00DF31F1" w:rsidP="00952A5E">
            <w:pPr>
              <w:spacing w:line="480" w:lineRule="auto"/>
            </w:pPr>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r w:rsidR="00DF31F1" w14:paraId="224C3967" w14:textId="77777777" w:rsidTr="00952A5E">
        <w:tc>
          <w:tcPr>
            <w:tcW w:w="2190" w:type="dxa"/>
          </w:tcPr>
          <w:p w14:paraId="789156F0" w14:textId="77777777" w:rsidR="00DF31F1" w:rsidRPr="00774E6D" w:rsidRDefault="00DF31F1" w:rsidP="00952A5E">
            <w:r w:rsidRPr="00774E6D">
              <w:t>mPAO1</w:t>
            </w:r>
            <w:r w:rsidRPr="00774E6D">
              <w:rPr>
                <w:i/>
                <w:iCs/>
              </w:rPr>
              <w:t xml:space="preserve">kdpA::Tn </w:t>
            </w:r>
          </w:p>
        </w:tc>
        <w:tc>
          <w:tcPr>
            <w:tcW w:w="5252" w:type="dxa"/>
          </w:tcPr>
          <w:p w14:paraId="7AC13F21" w14:textId="77777777" w:rsidR="00DF31F1" w:rsidRDefault="00DF31F1" w:rsidP="00952A5E">
            <w:pPr>
              <w:rPr>
                <w:color w:val="000000"/>
              </w:rPr>
            </w:pPr>
            <w:r>
              <w:rPr>
                <w:color w:val="000000"/>
              </w:rPr>
              <w:t xml:space="preserve">Transposon mutant; PW3910; </w:t>
            </w:r>
          </w:p>
          <w:p w14:paraId="629FBE43" w14:textId="77777777" w:rsidR="00DF31F1" w:rsidRPr="00774E6D" w:rsidRDefault="00DF31F1" w:rsidP="00952A5E">
            <w:pPr>
              <w:rPr>
                <w:color w:val="000000"/>
              </w:rPr>
            </w:pPr>
            <w:r w:rsidRPr="00774E6D">
              <w:rPr>
                <w:color w:val="000000"/>
              </w:rPr>
              <w:t>Tn ISlacZ/hah inserted into PA1633 (kdpA)</w:t>
            </w:r>
          </w:p>
          <w:p w14:paraId="2552F220" w14:textId="77777777" w:rsidR="00DF31F1" w:rsidRPr="00774E6D" w:rsidRDefault="00DF31F1" w:rsidP="00952A5E"/>
        </w:tc>
        <w:tc>
          <w:tcPr>
            <w:tcW w:w="1913" w:type="dxa"/>
          </w:tcPr>
          <w:p w14:paraId="7A1F6AAC" w14:textId="5D94B735" w:rsidR="00DF31F1" w:rsidRPr="00774E6D" w:rsidRDefault="00DF31F1" w:rsidP="00952A5E">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r w:rsidR="00DF31F1" w14:paraId="673A478E" w14:textId="77777777" w:rsidTr="00952A5E">
        <w:tc>
          <w:tcPr>
            <w:tcW w:w="2190" w:type="dxa"/>
          </w:tcPr>
          <w:p w14:paraId="6142F411" w14:textId="77777777" w:rsidR="00DF31F1" w:rsidRPr="00774E6D" w:rsidRDefault="00DF31F1" w:rsidP="00952A5E">
            <w:pPr>
              <w:rPr>
                <w:i/>
                <w:iCs/>
              </w:rPr>
            </w:pPr>
            <w:r w:rsidRPr="00774E6D">
              <w:t>mPAO1</w:t>
            </w:r>
            <w:r w:rsidRPr="00774E6D">
              <w:rPr>
                <w:i/>
                <w:iCs/>
              </w:rPr>
              <w:t>kdpC::Tn</w:t>
            </w:r>
          </w:p>
          <w:p w14:paraId="609A0D3C" w14:textId="77777777" w:rsidR="00DF31F1" w:rsidRPr="00774E6D" w:rsidRDefault="00DF31F1" w:rsidP="00952A5E"/>
        </w:tc>
        <w:tc>
          <w:tcPr>
            <w:tcW w:w="5252" w:type="dxa"/>
          </w:tcPr>
          <w:p w14:paraId="10FAA791" w14:textId="77777777" w:rsidR="00DF31F1" w:rsidRDefault="00DF31F1" w:rsidP="00952A5E">
            <w:pPr>
              <w:rPr>
                <w:color w:val="000000"/>
              </w:rPr>
            </w:pPr>
            <w:r>
              <w:rPr>
                <w:color w:val="000000"/>
              </w:rPr>
              <w:t xml:space="preserve">Transposon mutant; PW3913; </w:t>
            </w:r>
          </w:p>
          <w:p w14:paraId="7AFB274F" w14:textId="77777777" w:rsidR="00DF31F1" w:rsidRPr="00774E6D" w:rsidRDefault="00DF31F1" w:rsidP="00952A5E">
            <w:pPr>
              <w:rPr>
                <w:color w:val="000000"/>
              </w:rPr>
            </w:pPr>
            <w:r w:rsidRPr="00774E6D">
              <w:rPr>
                <w:color w:val="000000"/>
              </w:rPr>
              <w:t>Tn ISlacZ/hah inserted into PA1635 (kdpC)</w:t>
            </w:r>
          </w:p>
          <w:p w14:paraId="10200667" w14:textId="77777777" w:rsidR="00DF31F1" w:rsidRPr="00774E6D" w:rsidRDefault="00DF31F1" w:rsidP="00952A5E"/>
        </w:tc>
        <w:tc>
          <w:tcPr>
            <w:tcW w:w="1913" w:type="dxa"/>
          </w:tcPr>
          <w:p w14:paraId="37A244E8" w14:textId="2595E8D6" w:rsidR="00DF31F1" w:rsidRPr="00774E6D" w:rsidRDefault="00DF31F1" w:rsidP="00952A5E">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r w:rsidR="00DF31F1" w14:paraId="7FF11CA9" w14:textId="77777777" w:rsidTr="00952A5E">
        <w:tc>
          <w:tcPr>
            <w:tcW w:w="2190" w:type="dxa"/>
          </w:tcPr>
          <w:p w14:paraId="41D7F32B" w14:textId="77777777" w:rsidR="00DF31F1" w:rsidRPr="00774E6D" w:rsidRDefault="00DF31F1" w:rsidP="00952A5E">
            <w:pPr>
              <w:rPr>
                <w:i/>
                <w:iCs/>
              </w:rPr>
            </w:pPr>
            <w:r w:rsidRPr="00774E6D">
              <w:t>mPAO1</w:t>
            </w:r>
            <w:r w:rsidRPr="00774E6D">
              <w:rPr>
                <w:i/>
                <w:iCs/>
              </w:rPr>
              <w:t>kdpD::Tn</w:t>
            </w:r>
          </w:p>
          <w:p w14:paraId="149897A2" w14:textId="77777777" w:rsidR="00DF31F1" w:rsidRPr="00774E6D" w:rsidRDefault="00DF31F1" w:rsidP="00952A5E"/>
        </w:tc>
        <w:tc>
          <w:tcPr>
            <w:tcW w:w="5252" w:type="dxa"/>
          </w:tcPr>
          <w:p w14:paraId="3CFDE19E" w14:textId="77777777" w:rsidR="00DF31F1" w:rsidRDefault="00DF31F1" w:rsidP="00952A5E">
            <w:pPr>
              <w:rPr>
                <w:color w:val="000000"/>
              </w:rPr>
            </w:pPr>
            <w:r>
              <w:rPr>
                <w:color w:val="000000"/>
              </w:rPr>
              <w:t xml:space="preserve">Transposon mutant; PW3914; </w:t>
            </w:r>
          </w:p>
          <w:p w14:paraId="72C533FA" w14:textId="77777777" w:rsidR="00DF31F1" w:rsidRPr="00774E6D" w:rsidRDefault="00DF31F1" w:rsidP="00952A5E">
            <w:pPr>
              <w:rPr>
                <w:color w:val="000000"/>
              </w:rPr>
            </w:pPr>
            <w:r w:rsidRPr="00774E6D">
              <w:rPr>
                <w:color w:val="000000"/>
              </w:rPr>
              <w:t>Tn ISlacZ/hah inserted into PA1636 (kdpD)</w:t>
            </w:r>
          </w:p>
          <w:p w14:paraId="1267E5E6" w14:textId="77777777" w:rsidR="00DF31F1" w:rsidRPr="00774E6D" w:rsidRDefault="00DF31F1" w:rsidP="00952A5E"/>
        </w:tc>
        <w:tc>
          <w:tcPr>
            <w:tcW w:w="1913" w:type="dxa"/>
          </w:tcPr>
          <w:p w14:paraId="36EB6792" w14:textId="25AADA56" w:rsidR="00DF31F1" w:rsidRPr="00774E6D" w:rsidRDefault="00DF31F1" w:rsidP="00952A5E">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r w:rsidRPr="00774E6D">
              <w:t xml:space="preserve"> </w:t>
            </w:r>
          </w:p>
        </w:tc>
      </w:tr>
      <w:tr w:rsidR="00DF31F1" w14:paraId="5340E35F" w14:textId="77777777" w:rsidTr="00952A5E">
        <w:tc>
          <w:tcPr>
            <w:tcW w:w="2190" w:type="dxa"/>
          </w:tcPr>
          <w:p w14:paraId="5FE56A51" w14:textId="77777777" w:rsidR="00DF31F1" w:rsidRPr="00774E6D" w:rsidRDefault="00DF31F1" w:rsidP="00952A5E">
            <w:r w:rsidRPr="00774E6D">
              <w:lastRenderedPageBreak/>
              <w:t>mPAO1</w:t>
            </w:r>
            <w:r w:rsidRPr="00774E6D">
              <w:rPr>
                <w:i/>
                <w:iCs/>
              </w:rPr>
              <w:t>trkH::Tn</w:t>
            </w:r>
            <w:r w:rsidRPr="00774E6D">
              <w:rPr>
                <w:i/>
                <w:iCs/>
              </w:rPr>
              <w:br/>
            </w:r>
          </w:p>
        </w:tc>
        <w:tc>
          <w:tcPr>
            <w:tcW w:w="5252" w:type="dxa"/>
          </w:tcPr>
          <w:p w14:paraId="7F2C870E" w14:textId="77777777" w:rsidR="00DF31F1" w:rsidRDefault="00DF31F1" w:rsidP="00952A5E">
            <w:pPr>
              <w:rPr>
                <w:color w:val="000000"/>
              </w:rPr>
            </w:pPr>
            <w:r>
              <w:rPr>
                <w:color w:val="000000"/>
              </w:rPr>
              <w:t xml:space="preserve">Transposon mutant; PW6372; </w:t>
            </w:r>
          </w:p>
          <w:p w14:paraId="6A4617EC" w14:textId="77777777" w:rsidR="00DF31F1" w:rsidRPr="00774E6D" w:rsidRDefault="00DF31F1" w:rsidP="00952A5E">
            <w:pPr>
              <w:rPr>
                <w:color w:val="000000"/>
              </w:rPr>
            </w:pPr>
            <w:r w:rsidRPr="00774E6D">
              <w:rPr>
                <w:color w:val="000000"/>
              </w:rPr>
              <w:t>Tn ISlacZ/hah inserted into PA3210 (trkH)</w:t>
            </w:r>
          </w:p>
          <w:p w14:paraId="1E10B20C" w14:textId="77777777" w:rsidR="00DF31F1" w:rsidRPr="00774E6D" w:rsidRDefault="00DF31F1" w:rsidP="00952A5E"/>
        </w:tc>
        <w:tc>
          <w:tcPr>
            <w:tcW w:w="1913" w:type="dxa"/>
          </w:tcPr>
          <w:p w14:paraId="018B2CC3" w14:textId="559C1A74" w:rsidR="00DF31F1" w:rsidRPr="00774E6D" w:rsidRDefault="00DF31F1" w:rsidP="00952A5E">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r w:rsidR="00DF31F1" w14:paraId="4287A2D0" w14:textId="77777777" w:rsidTr="00952A5E">
        <w:tc>
          <w:tcPr>
            <w:tcW w:w="2190" w:type="dxa"/>
          </w:tcPr>
          <w:p w14:paraId="7B5F85A2" w14:textId="77777777" w:rsidR="00DF31F1" w:rsidRPr="00774E6D" w:rsidRDefault="00DF31F1" w:rsidP="00952A5E">
            <w:pPr>
              <w:rPr>
                <w:i/>
                <w:iCs/>
              </w:rPr>
            </w:pPr>
            <w:r w:rsidRPr="00774E6D">
              <w:t>mPAO1</w:t>
            </w:r>
            <w:r w:rsidRPr="00774E6D">
              <w:rPr>
                <w:i/>
                <w:iCs/>
              </w:rPr>
              <w:t>trkA::Tn</w:t>
            </w:r>
          </w:p>
          <w:p w14:paraId="1A968028" w14:textId="77777777" w:rsidR="00DF31F1" w:rsidRPr="00774E6D" w:rsidRDefault="00DF31F1" w:rsidP="00952A5E"/>
        </w:tc>
        <w:tc>
          <w:tcPr>
            <w:tcW w:w="5252" w:type="dxa"/>
          </w:tcPr>
          <w:p w14:paraId="1ABF2C04" w14:textId="77777777" w:rsidR="00DF31F1" w:rsidRDefault="00DF31F1" w:rsidP="00952A5E">
            <w:pPr>
              <w:rPr>
                <w:color w:val="000000"/>
              </w:rPr>
            </w:pPr>
            <w:r>
              <w:rPr>
                <w:color w:val="000000"/>
              </w:rPr>
              <w:t xml:space="preserve">Transposon mutant; PW1016; </w:t>
            </w:r>
          </w:p>
          <w:p w14:paraId="330852BF" w14:textId="77777777" w:rsidR="00DF31F1" w:rsidRPr="00774E6D" w:rsidRDefault="00DF31F1" w:rsidP="00952A5E">
            <w:pPr>
              <w:rPr>
                <w:color w:val="000000"/>
              </w:rPr>
            </w:pPr>
            <w:r w:rsidRPr="00774E6D">
              <w:rPr>
                <w:color w:val="000000"/>
              </w:rPr>
              <w:t>Tn ISlacZ/hah inserted into PA0016 (trkA)</w:t>
            </w:r>
          </w:p>
          <w:p w14:paraId="615B3330" w14:textId="77777777" w:rsidR="00DF31F1" w:rsidRPr="00774E6D" w:rsidRDefault="00DF31F1" w:rsidP="00952A5E"/>
        </w:tc>
        <w:tc>
          <w:tcPr>
            <w:tcW w:w="1913" w:type="dxa"/>
          </w:tcPr>
          <w:p w14:paraId="02C7B56C" w14:textId="5786CF7D" w:rsidR="00DF31F1" w:rsidRPr="00774E6D" w:rsidRDefault="00DF31F1" w:rsidP="00952A5E">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r w:rsidR="00DF31F1" w14:paraId="5608BA51" w14:textId="77777777" w:rsidTr="00952A5E">
        <w:trPr>
          <w:trHeight w:val="67"/>
        </w:trPr>
        <w:tc>
          <w:tcPr>
            <w:tcW w:w="2190" w:type="dxa"/>
          </w:tcPr>
          <w:p w14:paraId="687DD057" w14:textId="77777777" w:rsidR="00DF31F1" w:rsidRPr="00774E6D" w:rsidRDefault="00DF31F1" w:rsidP="00952A5E">
            <w:r w:rsidRPr="00774E6D">
              <w:t>mPAO1</w:t>
            </w:r>
            <w:r w:rsidRPr="00774E6D">
              <w:rPr>
                <w:i/>
                <w:iCs/>
              </w:rPr>
              <w:t>kup::Tn</w:t>
            </w:r>
          </w:p>
          <w:p w14:paraId="3DAE9516" w14:textId="77777777" w:rsidR="00DF31F1" w:rsidRPr="00774E6D" w:rsidRDefault="00DF31F1" w:rsidP="00952A5E"/>
        </w:tc>
        <w:tc>
          <w:tcPr>
            <w:tcW w:w="5252" w:type="dxa"/>
          </w:tcPr>
          <w:p w14:paraId="6D9A5404" w14:textId="77777777" w:rsidR="00DF31F1" w:rsidRDefault="00DF31F1" w:rsidP="00952A5E">
            <w:pPr>
              <w:rPr>
                <w:color w:val="000000"/>
              </w:rPr>
            </w:pPr>
            <w:r>
              <w:rPr>
                <w:color w:val="000000"/>
              </w:rPr>
              <w:t xml:space="preserve">Transposon mutant; PW2666; </w:t>
            </w:r>
          </w:p>
          <w:p w14:paraId="5496144A" w14:textId="77777777" w:rsidR="00DF31F1" w:rsidRPr="00774E6D" w:rsidRDefault="00DF31F1" w:rsidP="00952A5E">
            <w:pPr>
              <w:rPr>
                <w:color w:val="000000"/>
              </w:rPr>
            </w:pPr>
            <w:r w:rsidRPr="00774E6D">
              <w:rPr>
                <w:color w:val="000000"/>
              </w:rPr>
              <w:t>Tn ISlacZ/hah inserted into PA0917 (kup)</w:t>
            </w:r>
          </w:p>
          <w:p w14:paraId="1C953805" w14:textId="77777777" w:rsidR="00DF31F1" w:rsidRPr="00774E6D" w:rsidRDefault="00DF31F1" w:rsidP="00952A5E"/>
        </w:tc>
        <w:tc>
          <w:tcPr>
            <w:tcW w:w="1913" w:type="dxa"/>
          </w:tcPr>
          <w:p w14:paraId="2392E931" w14:textId="58709620" w:rsidR="00DF31F1" w:rsidRPr="00774E6D" w:rsidRDefault="00DF31F1" w:rsidP="00952A5E">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r w:rsidR="00DF31F1" w14:paraId="143257A9" w14:textId="77777777" w:rsidTr="00952A5E">
        <w:tc>
          <w:tcPr>
            <w:tcW w:w="2190" w:type="dxa"/>
          </w:tcPr>
          <w:p w14:paraId="27E09423" w14:textId="77777777" w:rsidR="00DF31F1" w:rsidRPr="00774E6D" w:rsidRDefault="00DF31F1" w:rsidP="00952A5E">
            <w:r w:rsidRPr="00774E6D">
              <w:t>mPAO1</w:t>
            </w:r>
            <w:r w:rsidRPr="00774E6D">
              <w:rPr>
                <w:i/>
                <w:iCs/>
              </w:rPr>
              <w:t>PA1496::Tn</w:t>
            </w:r>
          </w:p>
        </w:tc>
        <w:tc>
          <w:tcPr>
            <w:tcW w:w="5252" w:type="dxa"/>
          </w:tcPr>
          <w:p w14:paraId="6D9FCCF7" w14:textId="77777777" w:rsidR="00DF31F1" w:rsidRDefault="00DF31F1" w:rsidP="00952A5E">
            <w:pPr>
              <w:rPr>
                <w:color w:val="000000"/>
              </w:rPr>
            </w:pPr>
            <w:r>
              <w:rPr>
                <w:color w:val="000000"/>
              </w:rPr>
              <w:t xml:space="preserve">Transposon mutant; PW3697; </w:t>
            </w:r>
          </w:p>
          <w:p w14:paraId="26872029" w14:textId="77777777" w:rsidR="00DF31F1" w:rsidRPr="00774E6D" w:rsidRDefault="00DF31F1" w:rsidP="00952A5E">
            <w:pPr>
              <w:rPr>
                <w:color w:val="000000"/>
              </w:rPr>
            </w:pPr>
            <w:r w:rsidRPr="00774E6D">
              <w:rPr>
                <w:color w:val="000000"/>
              </w:rPr>
              <w:t>Tn ISlacZ/hah inserted into PA1496</w:t>
            </w:r>
          </w:p>
          <w:p w14:paraId="28E98542" w14:textId="77777777" w:rsidR="00DF31F1" w:rsidRPr="00774E6D" w:rsidRDefault="00DF31F1" w:rsidP="00952A5E"/>
        </w:tc>
        <w:tc>
          <w:tcPr>
            <w:tcW w:w="1913" w:type="dxa"/>
          </w:tcPr>
          <w:p w14:paraId="21AA0FF1" w14:textId="70AC2AB0" w:rsidR="00DF31F1" w:rsidRPr="00774E6D" w:rsidRDefault="00DF31F1" w:rsidP="00952A5E">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r w:rsidR="00DF31F1" w14:paraId="16448CFA" w14:textId="77777777" w:rsidTr="00952A5E">
        <w:tc>
          <w:tcPr>
            <w:tcW w:w="2190" w:type="dxa"/>
            <w:shd w:val="clear" w:color="auto" w:fill="auto"/>
          </w:tcPr>
          <w:p w14:paraId="6A59B054" w14:textId="77777777" w:rsidR="00DF31F1" w:rsidRPr="00774E6D" w:rsidRDefault="00DF31F1" w:rsidP="00952A5E">
            <w:r>
              <w:t>mPAO1</w:t>
            </w:r>
            <w:r>
              <w:rPr>
                <w:i/>
                <w:iCs/>
              </w:rPr>
              <w:t>kefB::Tn</w:t>
            </w:r>
          </w:p>
        </w:tc>
        <w:tc>
          <w:tcPr>
            <w:tcW w:w="5252" w:type="dxa"/>
            <w:shd w:val="clear" w:color="auto" w:fill="auto"/>
          </w:tcPr>
          <w:p w14:paraId="0DCE80BA" w14:textId="77777777" w:rsidR="00DF31F1" w:rsidRDefault="00DF31F1" w:rsidP="00952A5E">
            <w:pPr>
              <w:rPr>
                <w:color w:val="000000"/>
              </w:rPr>
            </w:pPr>
            <w:r>
              <w:rPr>
                <w:color w:val="000000"/>
              </w:rPr>
              <w:t xml:space="preserve">Transposon mutant; PW3182; </w:t>
            </w:r>
          </w:p>
          <w:p w14:paraId="462D1CDD" w14:textId="77777777" w:rsidR="00DF31F1" w:rsidRDefault="00DF31F1" w:rsidP="00952A5E">
            <w:pPr>
              <w:rPr>
                <w:color w:val="000000"/>
              </w:rPr>
            </w:pPr>
            <w:r w:rsidRPr="00774E6D">
              <w:rPr>
                <w:color w:val="000000"/>
              </w:rPr>
              <w:t>Tn ISlacZ/hah inserted into PA</w:t>
            </w:r>
            <w:r>
              <w:rPr>
                <w:color w:val="000000"/>
              </w:rPr>
              <w:t>1207 (kefB)</w:t>
            </w:r>
          </w:p>
        </w:tc>
        <w:tc>
          <w:tcPr>
            <w:tcW w:w="1913" w:type="dxa"/>
            <w:shd w:val="clear" w:color="auto" w:fill="auto"/>
          </w:tcPr>
          <w:p w14:paraId="4BB91417" w14:textId="4EE42237" w:rsidR="00DF31F1" w:rsidRPr="00774E6D" w:rsidRDefault="00DF31F1" w:rsidP="00952A5E">
            <w:pPr>
              <w:rPr>
                <w:noProof/>
              </w:rPr>
            </w:pPr>
            <w:r w:rsidRPr="00774E6D">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 </w:instrText>
            </w:r>
            <w:r w:rsidR="009D66CB">
              <w:fldChar w:fldCharType="begin">
                <w:fldData xml:space="preserve">PEVuZE5vdGU+PENpdGU+PEF1dGhvcj5IZWxkPC9BdXRob3I+PFllYXI+MjAxMjwvWWVhcj48UmVj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</w:fldData>
              </w:fldChar>
            </w:r>
            <w:r w:rsidR="009D66CB">
              <w:instrText xml:space="preserve"> ADDIN EN.CITE.DATA </w:instrText>
            </w:r>
            <w:r w:rsidR="009D66CB">
              <w:fldChar w:fldCharType="end"/>
            </w:r>
            <w:r w:rsidRPr="00774E6D">
              <w:fldChar w:fldCharType="separate"/>
            </w:r>
            <w:r w:rsidR="009D66CB">
              <w:rPr>
                <w:noProof/>
              </w:rPr>
              <w:t>[6, 7]</w:t>
            </w:r>
            <w:r w:rsidRPr="00774E6D">
              <w:fldChar w:fldCharType="end"/>
            </w:r>
          </w:p>
        </w:tc>
      </w:tr>
    </w:tbl>
    <w:p w14:paraId="55C94CDE" w14:textId="77777777" w:rsidR="009D66CB" w:rsidRDefault="009D66CB" w:rsidP="00894A26">
      <w:pPr>
        <w:spacing w:line="480" w:lineRule="auto"/>
      </w:pPr>
    </w:p>
    <w:p w14:paraId="145336EA" w14:textId="77777777" w:rsidR="009D66CB" w:rsidRDefault="009D66CB" w:rsidP="00894A26">
      <w:pPr>
        <w:spacing w:line="480" w:lineRule="auto"/>
      </w:pPr>
    </w:p>
    <w:p w14:paraId="73935161" w14:textId="77777777" w:rsidR="009D66CB" w:rsidRDefault="009D66CB" w:rsidP="00894A26">
      <w:pPr>
        <w:spacing w:line="480" w:lineRule="auto"/>
      </w:pPr>
    </w:p>
    <w:p w14:paraId="474930AB" w14:textId="77777777" w:rsidR="009D66CB" w:rsidRDefault="009D66CB" w:rsidP="00894A26">
      <w:pPr>
        <w:spacing w:line="480" w:lineRule="auto"/>
      </w:pPr>
    </w:p>
    <w:p w14:paraId="07196151" w14:textId="77777777" w:rsidR="009D66CB" w:rsidRDefault="009D66CB" w:rsidP="00894A26">
      <w:pPr>
        <w:spacing w:line="480" w:lineRule="auto"/>
      </w:pPr>
    </w:p>
    <w:p w14:paraId="6D523BE3" w14:textId="77777777" w:rsidR="009D66CB" w:rsidRDefault="009D66CB" w:rsidP="00894A26">
      <w:pPr>
        <w:spacing w:line="480" w:lineRule="auto"/>
      </w:pPr>
    </w:p>
    <w:p w14:paraId="00D5C602" w14:textId="77777777" w:rsidR="009D66CB" w:rsidRDefault="009D66CB" w:rsidP="00894A26">
      <w:pPr>
        <w:spacing w:line="480" w:lineRule="auto"/>
      </w:pPr>
    </w:p>
    <w:p w14:paraId="2702F766" w14:textId="77777777" w:rsidR="009D66CB" w:rsidRDefault="009D66CB" w:rsidP="00894A26">
      <w:pPr>
        <w:spacing w:line="480" w:lineRule="auto"/>
      </w:pPr>
    </w:p>
    <w:p w14:paraId="74FEF0DB" w14:textId="77777777" w:rsidR="009D66CB" w:rsidRDefault="009D66CB" w:rsidP="00894A26">
      <w:pPr>
        <w:spacing w:line="480" w:lineRule="auto"/>
      </w:pPr>
    </w:p>
    <w:p w14:paraId="316B5298" w14:textId="77777777" w:rsidR="009D66CB" w:rsidRDefault="009D66CB" w:rsidP="00894A26">
      <w:pPr>
        <w:spacing w:line="480" w:lineRule="auto"/>
      </w:pPr>
    </w:p>
    <w:p w14:paraId="6BC430A6" w14:textId="77777777" w:rsidR="009D66CB" w:rsidRDefault="009D66CB" w:rsidP="00894A26">
      <w:pPr>
        <w:spacing w:line="480" w:lineRule="auto"/>
      </w:pPr>
    </w:p>
    <w:p w14:paraId="51155564" w14:textId="77777777" w:rsidR="009D66CB" w:rsidRDefault="009D66CB" w:rsidP="00894A26">
      <w:pPr>
        <w:spacing w:line="480" w:lineRule="auto"/>
      </w:pPr>
    </w:p>
    <w:p w14:paraId="5A7A4C7D" w14:textId="77777777" w:rsidR="009D66CB" w:rsidRDefault="009D66CB" w:rsidP="00894A26">
      <w:pPr>
        <w:spacing w:line="480" w:lineRule="auto"/>
      </w:pPr>
    </w:p>
    <w:p w14:paraId="1AE2ED80" w14:textId="77777777" w:rsidR="009D66CB" w:rsidRDefault="009D66CB" w:rsidP="00894A26">
      <w:pPr>
        <w:spacing w:line="480" w:lineRule="auto"/>
      </w:pPr>
    </w:p>
    <w:p w14:paraId="5ADBD52C" w14:textId="77777777" w:rsidR="009D66CB" w:rsidRDefault="009D66CB" w:rsidP="00894A26">
      <w:pPr>
        <w:spacing w:line="480" w:lineRule="auto"/>
      </w:pPr>
    </w:p>
    <w:p w14:paraId="14D8B22E" w14:textId="77777777" w:rsidR="009D66CB" w:rsidRDefault="009D66CB" w:rsidP="00894A26">
      <w:pPr>
        <w:spacing w:line="480" w:lineRule="auto"/>
      </w:pPr>
    </w:p>
    <w:p w14:paraId="00AAF182" w14:textId="788EAEE6" w:rsidR="009D66CB" w:rsidRPr="00B373CF" w:rsidRDefault="009D66CB" w:rsidP="00894A26">
      <w:pPr>
        <w:spacing w:line="480" w:lineRule="auto"/>
        <w:rPr>
          <w:b/>
          <w:bCs/>
        </w:rPr>
      </w:pPr>
      <w:r w:rsidRPr="00B373CF">
        <w:rPr>
          <w:b/>
          <w:bCs/>
        </w:rPr>
        <w:lastRenderedPageBreak/>
        <w:t>REFERENCE</w:t>
      </w:r>
    </w:p>
    <w:p w14:paraId="371F895A" w14:textId="77777777" w:rsidR="009D66CB" w:rsidRPr="009D66CB" w:rsidRDefault="009D66CB" w:rsidP="009D66CB">
      <w:pPr>
        <w:pStyle w:val="EndNoteBibliography"/>
        <w:rPr>
          <w:noProof/>
        </w:rPr>
      </w:pPr>
      <w:r>
        <w:fldChar w:fldCharType="begin"/>
      </w:r>
      <w:r>
        <w:instrText xml:space="preserve"> ADDIN EN.REFLIST </w:instrText>
      </w:r>
      <w:r>
        <w:fldChar w:fldCharType="separate"/>
      </w:r>
      <w:r w:rsidRPr="009D66CB">
        <w:rPr>
          <w:noProof/>
        </w:rPr>
        <w:t>1.</w:t>
      </w:r>
      <w:r w:rsidRPr="009D66CB">
        <w:rPr>
          <w:noProof/>
        </w:rPr>
        <w:tab/>
        <w:t>Moreau-Marquis S, Bomberger JM, Anderson GG, Swiatecka-Urban A, Ye S, O'Toole GA, et al. The DeltaF508-CFTR mutation results in increased biofilm formation by Pseudomonas aeruginosa by increasing iron availability. Am J Physiol Lung Cell Mol Physiol. 2008;295(1):L25-37. Epub 2008/03/25. doi: 10.1152/ajplung.00391.2007. PubMed PMID: 18359885; PubMed Central PMCID: PMCPMC2494796.</w:t>
      </w:r>
    </w:p>
    <w:p w14:paraId="62F81529" w14:textId="77777777" w:rsidR="009D66CB" w:rsidRPr="009D66CB" w:rsidRDefault="009D66CB" w:rsidP="009D66CB">
      <w:pPr>
        <w:pStyle w:val="EndNoteBibliography"/>
        <w:rPr>
          <w:noProof/>
        </w:rPr>
      </w:pPr>
      <w:r w:rsidRPr="009D66CB">
        <w:rPr>
          <w:noProof/>
        </w:rPr>
        <w:t>2.</w:t>
      </w:r>
      <w:r w:rsidRPr="009D66CB">
        <w:rPr>
          <w:noProof/>
        </w:rPr>
        <w:tab/>
        <w:t>Moreau-Marquis S, O'Toole GA, Stanton BA. Tobramycin and FDA-approved iron chelators eliminate Pseudomonas aeruginosa biofilms on cystic fibrosis cells. Am J Respir Cell Mol Biol. 2009;41(3):305-13. Epub 2009/01/27. doi: 10.1165/rcmb.2008-0299OC. PubMed PMID: 19168700; PubMed Central PMCID: PMCPMC2742750.</w:t>
      </w:r>
    </w:p>
    <w:p w14:paraId="7FF81D38" w14:textId="77777777" w:rsidR="009D66CB" w:rsidRPr="009D66CB" w:rsidRDefault="009D66CB" w:rsidP="009D66CB">
      <w:pPr>
        <w:pStyle w:val="EndNoteBibliography"/>
        <w:rPr>
          <w:noProof/>
        </w:rPr>
      </w:pPr>
      <w:r w:rsidRPr="009D66CB">
        <w:rPr>
          <w:noProof/>
        </w:rPr>
        <w:t>3.</w:t>
      </w:r>
      <w:r w:rsidRPr="009D66CB">
        <w:rPr>
          <w:noProof/>
        </w:rPr>
        <w:tab/>
        <w:t>Zemke AC, Shiva S, Burns JL, Moskowitz SM, Pilewski JM, Gladwin MT, et al. Nitrite modulates bacterial antibiotic susceptibility and biofilm formation in association with airway epithelial cells. Free Radic Biol Med. 2014;77:307-16. Epub 2014/09/18. doi: 10.1016/j.freeradbiomed.2014.08.011. PubMed PMID: 25229185; PubMed Central PMCID: PMCPMC4278422.</w:t>
      </w:r>
    </w:p>
    <w:p w14:paraId="33B88CED" w14:textId="77777777" w:rsidR="009D66CB" w:rsidRPr="009D66CB" w:rsidRDefault="009D66CB" w:rsidP="009D66CB">
      <w:pPr>
        <w:pStyle w:val="EndNoteBibliography"/>
        <w:rPr>
          <w:noProof/>
        </w:rPr>
      </w:pPr>
      <w:r w:rsidRPr="009D66CB">
        <w:rPr>
          <w:noProof/>
        </w:rPr>
        <w:t>4.</w:t>
      </w:r>
      <w:r w:rsidRPr="009D66CB">
        <w:rPr>
          <w:noProof/>
        </w:rPr>
        <w:tab/>
        <w:t>Zhao K, Tseng BS, Beckerman B, Jin F, Gibiansky ML, Harrison JJ, et al. Psl trails guide exploration and microcolony formation in Pseudomonas aeruginosa biofilms. Nature. 2013;497(7449):388-91. Epub 2013/05/10. doi: 10.1038/nature12155. PubMed PMID: 23657259; PubMed Central PMCID: PMCPMC4109411.</w:t>
      </w:r>
    </w:p>
    <w:p w14:paraId="7952E30B" w14:textId="77777777" w:rsidR="009D66CB" w:rsidRPr="009D66CB" w:rsidRDefault="009D66CB" w:rsidP="009D66CB">
      <w:pPr>
        <w:pStyle w:val="EndNoteBibliography"/>
        <w:rPr>
          <w:noProof/>
        </w:rPr>
      </w:pPr>
      <w:r w:rsidRPr="009D66CB">
        <w:rPr>
          <w:noProof/>
        </w:rPr>
        <w:t>5.</w:t>
      </w:r>
      <w:r w:rsidRPr="009D66CB">
        <w:rPr>
          <w:noProof/>
        </w:rPr>
        <w:tab/>
        <w:t>Armbruster CR, Lee CK, Parker-Gilham J, de Anda J, Xia A, Zhao K, et al. Heterogeneity in surface sensing suggests a division of labor in Pseudomonas aeruginosa populations. Elife. 2019;8. Epub 2019/06/11. doi: 10.7554/eLife.45084. PubMed PMID: 31180327; PubMed Central PMCID: PMCPMC6615863.</w:t>
      </w:r>
    </w:p>
    <w:p w14:paraId="000B2F7B" w14:textId="77777777" w:rsidR="009D66CB" w:rsidRPr="009D66CB" w:rsidRDefault="009D66CB" w:rsidP="009D66CB">
      <w:pPr>
        <w:pStyle w:val="EndNoteBibliography"/>
        <w:rPr>
          <w:noProof/>
        </w:rPr>
      </w:pPr>
      <w:r w:rsidRPr="009D66CB">
        <w:rPr>
          <w:noProof/>
        </w:rPr>
        <w:t>6.</w:t>
      </w:r>
      <w:r w:rsidRPr="009D66CB">
        <w:rPr>
          <w:noProof/>
        </w:rPr>
        <w:tab/>
        <w:t>Held K, Ramage E, Jacobs M, Gallagher L, Manoil C. Sequence-verified two-allele transposon mutant library for Pseudomonas aeruginosa PAO1. J Bacteriol. 2012;194(23):6387-9. Epub 2012/09/18. doi: 10.1128/JB.01479-12. PubMed PMID: 22984262; PubMed Central PMCID: PMCPMC3497512.</w:t>
      </w:r>
    </w:p>
    <w:p w14:paraId="103F78A1" w14:textId="77777777" w:rsidR="009D66CB" w:rsidRPr="009D66CB" w:rsidRDefault="009D66CB" w:rsidP="009D66CB">
      <w:pPr>
        <w:pStyle w:val="EndNoteBibliography"/>
        <w:rPr>
          <w:noProof/>
        </w:rPr>
      </w:pPr>
      <w:r w:rsidRPr="009D66CB">
        <w:rPr>
          <w:noProof/>
        </w:rPr>
        <w:t>7.</w:t>
      </w:r>
      <w:r w:rsidRPr="009D66CB">
        <w:rPr>
          <w:noProof/>
        </w:rPr>
        <w:tab/>
        <w:t>Jacobs MA, Alwood A, Thaipisuttikul I, Spencer D, Haugen E, Ernst S, et al. Comprehensive transposon mutant library of Pseudomonas aeruginosa. Proc Natl Acad Sci U S A. 2003;100(24):14339-44. Epub 2003/11/18. doi: 10.1073/pnas.2036282100. PubMed PMID: 14617778; PubMed Central PMCID: PMCPMC283593.</w:t>
      </w:r>
    </w:p>
    <w:p w14:paraId="1A526916" w14:textId="701FD51C" w:rsidR="00D72676" w:rsidRDefault="009D66CB" w:rsidP="00894A26">
      <w:pPr>
        <w:spacing w:line="480" w:lineRule="auto"/>
      </w:pPr>
      <w:r>
        <w:fldChar w:fldCharType="end"/>
      </w:r>
    </w:p>
    <w:sectPr w:rsidR="00D72676" w:rsidSect="00A52ED4">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CE5FA" w14:textId="77777777" w:rsidR="001328DE" w:rsidRDefault="001328DE">
      <w:r>
        <w:separator/>
      </w:r>
    </w:p>
  </w:endnote>
  <w:endnote w:type="continuationSeparator" w:id="0">
    <w:p w14:paraId="4B5D034F" w14:textId="77777777" w:rsidR="001328DE" w:rsidRDefault="00132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152046"/>
      <w:docPartObj>
        <w:docPartGallery w:val="Page Numbers (Bottom of Page)"/>
        <w:docPartUnique/>
      </w:docPartObj>
    </w:sdtPr>
    <w:sdtContent>
      <w:p w14:paraId="3AD47F81" w14:textId="77777777" w:rsidR="00CC26C3" w:rsidRDefault="00DF31F1" w:rsidP="00C34C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2C451E" w14:textId="77777777" w:rsidR="00CC26C3" w:rsidRDefault="00CC26C3" w:rsidP="00BD33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3910895"/>
      <w:docPartObj>
        <w:docPartGallery w:val="Page Numbers (Bottom of Page)"/>
        <w:docPartUnique/>
      </w:docPartObj>
    </w:sdtPr>
    <w:sdtContent>
      <w:p w14:paraId="39091992" w14:textId="77777777" w:rsidR="00CC26C3" w:rsidRDefault="00DF31F1" w:rsidP="00C34C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26D20D" w14:textId="77777777" w:rsidR="00CC26C3" w:rsidRDefault="00CC26C3" w:rsidP="00BD33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E0730" w14:textId="77777777" w:rsidR="001328DE" w:rsidRDefault="001328DE">
      <w:r>
        <w:separator/>
      </w:r>
    </w:p>
  </w:footnote>
  <w:footnote w:type="continuationSeparator" w:id="0">
    <w:p w14:paraId="6F7DEB64" w14:textId="77777777" w:rsidR="001328DE" w:rsidRDefault="001328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31F1"/>
    <w:rsid w:val="00015A74"/>
    <w:rsid w:val="0003416E"/>
    <w:rsid w:val="0003522A"/>
    <w:rsid w:val="00046CB5"/>
    <w:rsid w:val="00056AB5"/>
    <w:rsid w:val="000770F7"/>
    <w:rsid w:val="00080980"/>
    <w:rsid w:val="000854CB"/>
    <w:rsid w:val="000C716B"/>
    <w:rsid w:val="000D7C62"/>
    <w:rsid w:val="001328DE"/>
    <w:rsid w:val="00134546"/>
    <w:rsid w:val="00134CD3"/>
    <w:rsid w:val="001438F5"/>
    <w:rsid w:val="00157B47"/>
    <w:rsid w:val="00163EDD"/>
    <w:rsid w:val="00166E4A"/>
    <w:rsid w:val="00172DB0"/>
    <w:rsid w:val="00196271"/>
    <w:rsid w:val="001A4D2D"/>
    <w:rsid w:val="001B2428"/>
    <w:rsid w:val="001C2C29"/>
    <w:rsid w:val="001D08B5"/>
    <w:rsid w:val="001D1BD3"/>
    <w:rsid w:val="001D5688"/>
    <w:rsid w:val="001D6F2C"/>
    <w:rsid w:val="001E6795"/>
    <w:rsid w:val="001F72D4"/>
    <w:rsid w:val="002001D9"/>
    <w:rsid w:val="002155D3"/>
    <w:rsid w:val="0021567C"/>
    <w:rsid w:val="00223180"/>
    <w:rsid w:val="002303B6"/>
    <w:rsid w:val="00231E1C"/>
    <w:rsid w:val="002355F9"/>
    <w:rsid w:val="002415B9"/>
    <w:rsid w:val="002505A1"/>
    <w:rsid w:val="002520C0"/>
    <w:rsid w:val="00255158"/>
    <w:rsid w:val="00256067"/>
    <w:rsid w:val="00290E9E"/>
    <w:rsid w:val="002F3C6A"/>
    <w:rsid w:val="002F46C6"/>
    <w:rsid w:val="00333512"/>
    <w:rsid w:val="0033591A"/>
    <w:rsid w:val="00337099"/>
    <w:rsid w:val="00373DD1"/>
    <w:rsid w:val="003A1514"/>
    <w:rsid w:val="003E6C78"/>
    <w:rsid w:val="003F3280"/>
    <w:rsid w:val="00414C56"/>
    <w:rsid w:val="004474C0"/>
    <w:rsid w:val="00447986"/>
    <w:rsid w:val="004569D2"/>
    <w:rsid w:val="00456A37"/>
    <w:rsid w:val="0046685D"/>
    <w:rsid w:val="004765AD"/>
    <w:rsid w:val="0048091C"/>
    <w:rsid w:val="00485CF7"/>
    <w:rsid w:val="00495250"/>
    <w:rsid w:val="004B761D"/>
    <w:rsid w:val="004B77B1"/>
    <w:rsid w:val="004B7DEB"/>
    <w:rsid w:val="004C223D"/>
    <w:rsid w:val="004D7F98"/>
    <w:rsid w:val="004F20F8"/>
    <w:rsid w:val="00501D3B"/>
    <w:rsid w:val="00502486"/>
    <w:rsid w:val="00522A3D"/>
    <w:rsid w:val="0055154A"/>
    <w:rsid w:val="00562E31"/>
    <w:rsid w:val="005B66DF"/>
    <w:rsid w:val="005D7E2D"/>
    <w:rsid w:val="00606333"/>
    <w:rsid w:val="00613DC2"/>
    <w:rsid w:val="006149CD"/>
    <w:rsid w:val="00615A93"/>
    <w:rsid w:val="00625B49"/>
    <w:rsid w:val="00637266"/>
    <w:rsid w:val="00661722"/>
    <w:rsid w:val="006765BA"/>
    <w:rsid w:val="006802B4"/>
    <w:rsid w:val="0068619D"/>
    <w:rsid w:val="006A0EC1"/>
    <w:rsid w:val="006A7A16"/>
    <w:rsid w:val="006D680C"/>
    <w:rsid w:val="00734243"/>
    <w:rsid w:val="00744648"/>
    <w:rsid w:val="0074521C"/>
    <w:rsid w:val="00772DAE"/>
    <w:rsid w:val="0078793B"/>
    <w:rsid w:val="00792EA1"/>
    <w:rsid w:val="00795D94"/>
    <w:rsid w:val="00796912"/>
    <w:rsid w:val="00797A8A"/>
    <w:rsid w:val="007B12E4"/>
    <w:rsid w:val="007C732C"/>
    <w:rsid w:val="007D5A6F"/>
    <w:rsid w:val="007E0AB8"/>
    <w:rsid w:val="007E3132"/>
    <w:rsid w:val="008335C9"/>
    <w:rsid w:val="00876445"/>
    <w:rsid w:val="008771EE"/>
    <w:rsid w:val="0088058A"/>
    <w:rsid w:val="00894A26"/>
    <w:rsid w:val="00895923"/>
    <w:rsid w:val="008B291B"/>
    <w:rsid w:val="008B32B7"/>
    <w:rsid w:val="008D5761"/>
    <w:rsid w:val="00913AC6"/>
    <w:rsid w:val="00927D86"/>
    <w:rsid w:val="009408EA"/>
    <w:rsid w:val="00950059"/>
    <w:rsid w:val="00966DB8"/>
    <w:rsid w:val="009736EA"/>
    <w:rsid w:val="0097581D"/>
    <w:rsid w:val="009771FF"/>
    <w:rsid w:val="009C5232"/>
    <w:rsid w:val="009D66CB"/>
    <w:rsid w:val="009E738D"/>
    <w:rsid w:val="009F21AA"/>
    <w:rsid w:val="00A07D9C"/>
    <w:rsid w:val="00A34FCD"/>
    <w:rsid w:val="00A52ED4"/>
    <w:rsid w:val="00A6041A"/>
    <w:rsid w:val="00A70576"/>
    <w:rsid w:val="00A7093E"/>
    <w:rsid w:val="00A75204"/>
    <w:rsid w:val="00A75CAB"/>
    <w:rsid w:val="00A8093A"/>
    <w:rsid w:val="00A8569C"/>
    <w:rsid w:val="00A95321"/>
    <w:rsid w:val="00AB2F63"/>
    <w:rsid w:val="00AB39F7"/>
    <w:rsid w:val="00AC471F"/>
    <w:rsid w:val="00AC6E58"/>
    <w:rsid w:val="00AF2C27"/>
    <w:rsid w:val="00AF4422"/>
    <w:rsid w:val="00B2259B"/>
    <w:rsid w:val="00B373CF"/>
    <w:rsid w:val="00B45F7A"/>
    <w:rsid w:val="00B5377F"/>
    <w:rsid w:val="00B6358C"/>
    <w:rsid w:val="00B637FF"/>
    <w:rsid w:val="00B64133"/>
    <w:rsid w:val="00B93131"/>
    <w:rsid w:val="00B93783"/>
    <w:rsid w:val="00BC6417"/>
    <w:rsid w:val="00BF5760"/>
    <w:rsid w:val="00C01ADC"/>
    <w:rsid w:val="00C455EA"/>
    <w:rsid w:val="00C76BDC"/>
    <w:rsid w:val="00C80E76"/>
    <w:rsid w:val="00C93717"/>
    <w:rsid w:val="00CA14D7"/>
    <w:rsid w:val="00CC26C3"/>
    <w:rsid w:val="00CD1204"/>
    <w:rsid w:val="00CE759E"/>
    <w:rsid w:val="00D10475"/>
    <w:rsid w:val="00D235B4"/>
    <w:rsid w:val="00D53E37"/>
    <w:rsid w:val="00D542EB"/>
    <w:rsid w:val="00D563DF"/>
    <w:rsid w:val="00D72676"/>
    <w:rsid w:val="00D74483"/>
    <w:rsid w:val="00D75FFC"/>
    <w:rsid w:val="00D86764"/>
    <w:rsid w:val="00DA0E28"/>
    <w:rsid w:val="00DC1DDA"/>
    <w:rsid w:val="00DD7DCB"/>
    <w:rsid w:val="00DE4ABA"/>
    <w:rsid w:val="00DF31F1"/>
    <w:rsid w:val="00DF4B82"/>
    <w:rsid w:val="00DF60DD"/>
    <w:rsid w:val="00E161CC"/>
    <w:rsid w:val="00E1718B"/>
    <w:rsid w:val="00E33B65"/>
    <w:rsid w:val="00E523FD"/>
    <w:rsid w:val="00E656D9"/>
    <w:rsid w:val="00E75D9F"/>
    <w:rsid w:val="00EA4F3E"/>
    <w:rsid w:val="00EC7B2D"/>
    <w:rsid w:val="00EC7F47"/>
    <w:rsid w:val="00EF54EE"/>
    <w:rsid w:val="00EF7CD4"/>
    <w:rsid w:val="00F16A68"/>
    <w:rsid w:val="00F24387"/>
    <w:rsid w:val="00F625C9"/>
    <w:rsid w:val="00F952ED"/>
    <w:rsid w:val="00FB3DDA"/>
    <w:rsid w:val="00FB4895"/>
    <w:rsid w:val="00FC1DAB"/>
    <w:rsid w:val="00FC7E71"/>
    <w:rsid w:val="00FD0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2F5CAB"/>
  <w15:chartTrackingRefBased/>
  <w15:docId w15:val="{A3BFA1B8-250E-EA49-8167-6DD8F1877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1F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31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F31F1"/>
    <w:pPr>
      <w:tabs>
        <w:tab w:val="center" w:pos="4680"/>
        <w:tab w:val="right" w:pos="9360"/>
      </w:tabs>
    </w:pPr>
  </w:style>
  <w:style w:type="character" w:customStyle="1" w:styleId="FooterChar">
    <w:name w:val="Footer Char"/>
    <w:basedOn w:val="DefaultParagraphFont"/>
    <w:link w:val="Footer"/>
    <w:uiPriority w:val="99"/>
    <w:rsid w:val="00DF31F1"/>
    <w:rPr>
      <w:rFonts w:ascii="Times New Roman" w:eastAsia="Times New Roman" w:hAnsi="Times New Roman" w:cs="Times New Roman"/>
    </w:rPr>
  </w:style>
  <w:style w:type="character" w:styleId="PageNumber">
    <w:name w:val="page number"/>
    <w:basedOn w:val="DefaultParagraphFont"/>
    <w:uiPriority w:val="99"/>
    <w:semiHidden/>
    <w:unhideWhenUsed/>
    <w:rsid w:val="00DF31F1"/>
  </w:style>
  <w:style w:type="character" w:styleId="LineNumber">
    <w:name w:val="line number"/>
    <w:basedOn w:val="DefaultParagraphFont"/>
    <w:uiPriority w:val="99"/>
    <w:semiHidden/>
    <w:unhideWhenUsed/>
    <w:rsid w:val="00DF31F1"/>
  </w:style>
  <w:style w:type="paragraph" w:styleId="Revision">
    <w:name w:val="Revision"/>
    <w:hidden/>
    <w:uiPriority w:val="99"/>
    <w:semiHidden/>
    <w:rsid w:val="00485CF7"/>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D66CB"/>
    <w:pPr>
      <w:jc w:val="center"/>
    </w:pPr>
  </w:style>
  <w:style w:type="character" w:customStyle="1" w:styleId="EndNoteBibliographyTitleChar">
    <w:name w:val="EndNote Bibliography Title Char"/>
    <w:basedOn w:val="DefaultParagraphFont"/>
    <w:link w:val="EndNoteBibliographyTitle"/>
    <w:rsid w:val="009D66CB"/>
    <w:rPr>
      <w:rFonts w:ascii="Times New Roman" w:eastAsia="Times New Roman" w:hAnsi="Times New Roman" w:cs="Times New Roman"/>
    </w:rPr>
  </w:style>
  <w:style w:type="paragraph" w:customStyle="1" w:styleId="EndNoteBibliography">
    <w:name w:val="EndNote Bibliography"/>
    <w:basedOn w:val="Normal"/>
    <w:link w:val="EndNoteBibliographyChar"/>
    <w:rsid w:val="009D66CB"/>
  </w:style>
  <w:style w:type="character" w:customStyle="1" w:styleId="EndNoteBibliographyChar">
    <w:name w:val="EndNote Bibliography Char"/>
    <w:basedOn w:val="DefaultParagraphFont"/>
    <w:link w:val="EndNoteBibliography"/>
    <w:rsid w:val="009D66C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3</Pages>
  <Words>666</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sinski, Glenn</dc:creator>
  <cp:keywords/>
  <dc:description/>
  <cp:lastModifiedBy>Rapsinski, Glenn James</cp:lastModifiedBy>
  <cp:revision>6</cp:revision>
  <cp:lastPrinted>2024-04-09T12:08:00Z</cp:lastPrinted>
  <dcterms:created xsi:type="dcterms:W3CDTF">2024-05-25T14:52:00Z</dcterms:created>
  <dcterms:modified xsi:type="dcterms:W3CDTF">2024-05-25T15:05:00Z</dcterms:modified>
</cp:coreProperties>
</file>